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B8A7B" w14:textId="77777777" w:rsidR="001B57E9" w:rsidRDefault="00BA5598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ORTING INFORMATION </w:t>
      </w:r>
    </w:p>
    <w:p w14:paraId="357C3567" w14:textId="77777777" w:rsidR="001B57E9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79197B09" w14:textId="77777777" w:rsidR="00713518" w:rsidRPr="00713518" w:rsidRDefault="00713518" w:rsidP="0071351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713518">
        <w:rPr>
          <w:rFonts w:ascii="Times New Roman" w:hAnsi="Times New Roman"/>
          <w:b/>
          <w:sz w:val="28"/>
          <w:szCs w:val="28"/>
        </w:rPr>
        <w:t>Support service utilization and out-of-pocket payments for health services in a population-based sample of adults with neurological conditions</w:t>
      </w:r>
      <w:r w:rsidRPr="00713518" w:rsidDel="00BE58F2">
        <w:rPr>
          <w:rFonts w:ascii="Times New Roman" w:hAnsi="Times New Roman"/>
          <w:b/>
          <w:sz w:val="28"/>
          <w:szCs w:val="28"/>
        </w:rPr>
        <w:t xml:space="preserve"> </w:t>
      </w:r>
    </w:p>
    <w:p w14:paraId="6191F5E3" w14:textId="77777777" w:rsidR="001B57E9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792FBC7" w14:textId="77777777" w:rsidR="001B57E9" w:rsidRPr="00713518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E33F9">
        <w:rPr>
          <w:rFonts w:asciiTheme="majorBidi" w:hAnsiTheme="majorBidi" w:cstheme="majorBidi"/>
          <w:sz w:val="24"/>
          <w:szCs w:val="24"/>
        </w:rPr>
        <w:t xml:space="preserve">Adebimpe O. Obembe, PhD </w:t>
      </w:r>
      <w:proofErr w:type="gramStart"/>
      <w:r w:rsidRPr="00FE33F9">
        <w:rPr>
          <w:rFonts w:asciiTheme="majorBidi" w:hAnsiTheme="majorBidi" w:cstheme="majorBidi"/>
          <w:sz w:val="24"/>
          <w:szCs w:val="24"/>
          <w:vertAlign w:val="superscript"/>
        </w:rPr>
        <w:t xml:space="preserve">1,2 </w:t>
      </w:r>
      <w:r w:rsidRPr="00FE33F9">
        <w:rPr>
          <w:rFonts w:asciiTheme="majorBidi" w:hAnsiTheme="majorBidi" w:cstheme="majorBidi"/>
          <w:sz w:val="24"/>
          <w:szCs w:val="24"/>
        </w:rPr>
        <w:t>,</w:t>
      </w:r>
      <w:proofErr w:type="gramEnd"/>
      <w:r w:rsidRPr="00FE33F9">
        <w:rPr>
          <w:rFonts w:asciiTheme="majorBidi" w:hAnsiTheme="majorBidi" w:cstheme="majorBidi"/>
          <w:sz w:val="24"/>
          <w:szCs w:val="24"/>
        </w:rPr>
        <w:t xml:space="preserve"> Charlie H. Goldsmith, PhD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 xml:space="preserve"> 4,5,</w:t>
      </w:r>
      <w:r w:rsidRPr="00FE33F9">
        <w:rPr>
          <w:rFonts w:asciiTheme="majorBidi" w:hAnsiTheme="majorBidi" w:cstheme="majorBidi"/>
          <w:sz w:val="24"/>
          <w:szCs w:val="24"/>
        </w:rPr>
        <w:t xml:space="preserve">, Lisa A. Simpson, MSc 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FE33F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E33F9">
        <w:rPr>
          <w:rFonts w:asciiTheme="majorBidi" w:hAnsiTheme="majorBidi" w:cstheme="majorBidi"/>
          <w:sz w:val="24"/>
          <w:szCs w:val="24"/>
        </w:rPr>
        <w:t>Brodie</w:t>
      </w:r>
      <w:proofErr w:type="spellEnd"/>
      <w:r w:rsidRPr="00FE33F9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FE33F9">
        <w:rPr>
          <w:rFonts w:asciiTheme="majorBidi" w:hAnsiTheme="majorBidi" w:cstheme="majorBidi"/>
          <w:sz w:val="24"/>
          <w:szCs w:val="24"/>
        </w:rPr>
        <w:t>Sakakibara</w:t>
      </w:r>
      <w:proofErr w:type="spellEnd"/>
      <w:r w:rsidRPr="00FE33F9">
        <w:rPr>
          <w:rFonts w:asciiTheme="majorBidi" w:hAnsiTheme="majorBidi" w:cstheme="majorBidi"/>
          <w:sz w:val="24"/>
          <w:szCs w:val="24"/>
        </w:rPr>
        <w:t xml:space="preserve">, PhD </w:t>
      </w:r>
      <w:r w:rsidRPr="00FE33F9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713518">
        <w:rPr>
          <w:rFonts w:asciiTheme="majorBidi" w:hAnsiTheme="majorBidi" w:cstheme="majorBidi"/>
          <w:sz w:val="24"/>
          <w:szCs w:val="24"/>
        </w:rPr>
        <w:t xml:space="preserve">, </w:t>
      </w:r>
      <w:r w:rsidR="00713518" w:rsidRPr="00FE33F9">
        <w:rPr>
          <w:rFonts w:asciiTheme="majorBidi" w:hAnsiTheme="majorBidi" w:cstheme="majorBidi"/>
          <w:sz w:val="24"/>
          <w:szCs w:val="24"/>
        </w:rPr>
        <w:t xml:space="preserve">Janice J. </w:t>
      </w:r>
      <w:proofErr w:type="spellStart"/>
      <w:r w:rsidR="00713518" w:rsidRPr="00FE33F9">
        <w:rPr>
          <w:rFonts w:asciiTheme="majorBidi" w:hAnsiTheme="majorBidi" w:cstheme="majorBidi"/>
          <w:sz w:val="24"/>
          <w:szCs w:val="24"/>
        </w:rPr>
        <w:t>Eng</w:t>
      </w:r>
      <w:proofErr w:type="spellEnd"/>
      <w:r w:rsidR="00713518" w:rsidRPr="00FE33F9">
        <w:rPr>
          <w:rFonts w:asciiTheme="majorBidi" w:hAnsiTheme="majorBidi" w:cstheme="majorBidi"/>
          <w:sz w:val="24"/>
          <w:szCs w:val="24"/>
        </w:rPr>
        <w:t>, PhD *</w:t>
      </w:r>
      <w:r w:rsidR="00713518" w:rsidRPr="00FE33F9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713518" w:rsidRPr="00FE33F9">
        <w:rPr>
          <w:rFonts w:asciiTheme="majorBidi" w:hAnsiTheme="majorBidi" w:cstheme="majorBidi"/>
          <w:sz w:val="24"/>
          <w:szCs w:val="24"/>
        </w:rPr>
        <w:t>,</w:t>
      </w:r>
    </w:p>
    <w:p w14:paraId="1CD1D3DE" w14:textId="77777777" w:rsidR="001B57E9" w:rsidRPr="00C81153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38B9A592" w14:textId="77777777" w:rsidR="001B57E9" w:rsidRPr="00C81153" w:rsidRDefault="001B57E9" w:rsidP="001B57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8115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81153">
        <w:rPr>
          <w:rFonts w:asciiTheme="majorBidi" w:hAnsiTheme="majorBidi" w:cstheme="majorBidi"/>
          <w:sz w:val="24"/>
          <w:szCs w:val="24"/>
        </w:rPr>
        <w:t xml:space="preserve">Department of Physical Therapy, University of British Columbia, Vancouver, Canada </w:t>
      </w:r>
    </w:p>
    <w:p w14:paraId="4511952D" w14:textId="77777777" w:rsidR="001B57E9" w:rsidRPr="00C81153" w:rsidRDefault="001B57E9" w:rsidP="001B57E9">
      <w:pPr>
        <w:autoSpaceDE w:val="0"/>
        <w:autoSpaceDN w:val="0"/>
        <w:adjustRightInd w:val="0"/>
        <w:spacing w:after="0" w:line="480" w:lineRule="auto"/>
        <w:rPr>
          <w:rFonts w:asciiTheme="majorBidi" w:eastAsiaTheme="minorHAnsi" w:hAnsiTheme="majorBidi" w:cstheme="majorBidi"/>
          <w:sz w:val="24"/>
          <w:szCs w:val="24"/>
        </w:rPr>
      </w:pPr>
      <w:r w:rsidRPr="00C81153">
        <w:rPr>
          <w:rFonts w:asciiTheme="majorBidi" w:eastAsiaTheme="minorHAnsi" w:hAnsiTheme="majorBidi" w:cstheme="majorBidi"/>
          <w:sz w:val="24"/>
          <w:szCs w:val="24"/>
          <w:vertAlign w:val="superscript"/>
        </w:rPr>
        <w:t>2</w:t>
      </w:r>
      <w:r w:rsidRPr="00C81153">
        <w:rPr>
          <w:rFonts w:asciiTheme="majorBidi" w:eastAsiaTheme="minorHAnsi" w:hAnsiTheme="majorBidi" w:cstheme="majorBidi"/>
          <w:sz w:val="24"/>
          <w:szCs w:val="24"/>
        </w:rPr>
        <w:t>Rehabilitation Research Program, GF Strong Rehab Centre, Vancouver Coastal Health Research Institute, Vancouver, Canada</w:t>
      </w:r>
    </w:p>
    <w:p w14:paraId="4E94AF98" w14:textId="77777777" w:rsidR="001B57E9" w:rsidRPr="00C81153" w:rsidRDefault="001B57E9" w:rsidP="001B57E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81153">
        <w:rPr>
          <w:rFonts w:asciiTheme="majorBidi" w:hAnsiTheme="majorBidi" w:cstheme="majorBidi"/>
          <w:sz w:val="24"/>
          <w:szCs w:val="24"/>
        </w:rPr>
        <w:t>Graduate Program in Rehabilitation Sciences, University of British Columbia, Vancouver, Canada</w:t>
      </w:r>
    </w:p>
    <w:p w14:paraId="392148AA" w14:textId="77777777" w:rsidR="001B57E9" w:rsidRDefault="001B57E9" w:rsidP="001B57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81153">
        <w:rPr>
          <w:rFonts w:asciiTheme="majorBidi" w:hAnsiTheme="majorBidi" w:cstheme="majorBidi"/>
          <w:sz w:val="24"/>
          <w:szCs w:val="24"/>
        </w:rPr>
        <w:t>Adjunct Professor, Faculty of Health Sciences, Simon Fraser University, Burnab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1153">
        <w:rPr>
          <w:rFonts w:asciiTheme="majorBidi" w:hAnsiTheme="majorBidi" w:cstheme="majorBidi"/>
          <w:sz w:val="24"/>
          <w:szCs w:val="24"/>
        </w:rPr>
        <w:t>Canada</w:t>
      </w:r>
      <w:r w:rsidRPr="00C81153"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81153">
        <w:rPr>
          <w:rFonts w:asciiTheme="majorBidi" w:hAnsiTheme="majorBidi" w:cstheme="majorBidi"/>
          <w:sz w:val="24"/>
          <w:szCs w:val="24"/>
        </w:rPr>
        <w:t>Adjunct Professor, Department of Occupational Science and Occupational Therapy, Faculty of Medicine, The University of British Columbia, Vancouve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1153">
        <w:rPr>
          <w:rFonts w:asciiTheme="majorBidi" w:hAnsiTheme="majorBidi" w:cstheme="majorBidi"/>
          <w:sz w:val="24"/>
          <w:szCs w:val="24"/>
        </w:rPr>
        <w:t>Canada</w:t>
      </w:r>
      <w:r w:rsidRPr="00C81153">
        <w:rPr>
          <w:rFonts w:asciiTheme="majorBidi" w:hAnsiTheme="majorBidi" w:cstheme="majorBidi"/>
          <w:sz w:val="24"/>
          <w:szCs w:val="24"/>
        </w:rPr>
        <w:br/>
      </w:r>
    </w:p>
    <w:p w14:paraId="4CED718E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A3F95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D61FA8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89326B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600A2A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72B82F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10D57D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DB0455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422E9B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02E8B7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A6B0CA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8F60D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63FAD6" w14:textId="77777777" w:rsidR="001B57E9" w:rsidRDefault="001B57E9" w:rsidP="00FC40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1B57E9" w:rsidSect="001B57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CADBB4" w14:textId="77777777" w:rsidR="003942D0" w:rsidRPr="00453D25" w:rsidRDefault="003942D0" w:rsidP="003942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r w:rsidRPr="00453D25">
        <w:rPr>
          <w:rFonts w:ascii="Times New Roman" w:hAnsi="Times New Roman" w:cs="Times New Roman"/>
          <w:b/>
          <w:sz w:val="24"/>
          <w:szCs w:val="24"/>
        </w:rPr>
        <w:t xml:space="preserve">. Logistic regression for out-of-pocket </w:t>
      </w:r>
      <w:r>
        <w:rPr>
          <w:rFonts w:ascii="Times New Roman" w:hAnsi="Times New Roman" w:cs="Times New Roman"/>
          <w:b/>
          <w:sz w:val="24"/>
          <w:szCs w:val="24"/>
        </w:rPr>
        <w:t>payments</w:t>
      </w:r>
      <w:r w:rsidRPr="00453D25">
        <w:rPr>
          <w:rFonts w:ascii="Times New Roman" w:hAnsi="Times New Roman" w:cs="Times New Roman"/>
          <w:b/>
          <w:sz w:val="24"/>
          <w:szCs w:val="24"/>
        </w:rPr>
        <w:t xml:space="preserve"> and socio-demographic covariates (</w:t>
      </w:r>
      <w:r w:rsidRPr="00453D25">
        <w:rPr>
          <w:rFonts w:ascii="Times New Roman" w:eastAsiaTheme="minorHAnsi" w:hAnsi="Times New Roman" w:cs="Times New Roman"/>
          <w:b/>
          <w:sz w:val="24"/>
          <w:szCs w:val="24"/>
        </w:rPr>
        <w:t>age, sex and income)</w:t>
      </w:r>
    </w:p>
    <w:tbl>
      <w:tblPr>
        <w:tblStyle w:val="TableGrid"/>
        <w:tblW w:w="13680" w:type="dxa"/>
        <w:tblInd w:w="-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980"/>
        <w:gridCol w:w="2070"/>
        <w:gridCol w:w="1980"/>
        <w:gridCol w:w="2070"/>
        <w:gridCol w:w="1980"/>
        <w:gridCol w:w="1890"/>
      </w:tblGrid>
      <w:tr w:rsidR="003942D0" w:rsidRPr="00453D25" w14:paraId="273470F4" w14:textId="77777777" w:rsidTr="00077402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25B759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9E1B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B15F3FD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  <w:p w14:paraId="443E1324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17645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1C712B04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Parkinson's disease</w:t>
            </w:r>
          </w:p>
          <w:p w14:paraId="3C8BF14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4075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FB2F1F3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Traumatic Brain Injury</w:t>
            </w:r>
          </w:p>
          <w:p w14:paraId="6EF8DEFA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6192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5C8F05A5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Spinal Cord Injury</w:t>
            </w:r>
          </w:p>
          <w:p w14:paraId="75D8694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5096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A4B9692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>Multiple sclerosis</w:t>
            </w:r>
          </w:p>
          <w:p w14:paraId="10DC277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8395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8E3FF69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zheimer's and dementias </w:t>
            </w:r>
          </w:p>
          <w:p w14:paraId="0DCA5BE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(N=45712)</w:t>
            </w:r>
          </w:p>
        </w:tc>
      </w:tr>
      <w:tr w:rsidR="003942D0" w:rsidRPr="00453D25" w14:paraId="0D9FFD44" w14:textId="77777777" w:rsidTr="00077402"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21DE17C9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tion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6043370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0DA2426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24D990B4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</w:tcPr>
          <w:p w14:paraId="499120D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bottom"/>
          </w:tcPr>
          <w:p w14:paraId="5FA5643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bottom"/>
          </w:tcPr>
          <w:p w14:paraId="670388B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2D0" w:rsidRPr="00453D25" w14:paraId="40D3548F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DC3E30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A899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1(0.83, 1.7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E641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7(0.79, 1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1A8C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4(0.71, 1.5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4DAE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7(0.86, 1.8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D6B2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8(0.79, 1.7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84EF0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4(0.76, 1.71)</w:t>
            </w:r>
          </w:p>
        </w:tc>
      </w:tr>
      <w:tr w:rsidR="003942D0" w:rsidRPr="00453D25" w14:paraId="017781C8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65FCA7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62F6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9(0.98, 1.96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4B6BD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9(0.98, 1.9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D35F54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7(0.97, 1.9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CFE3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7(1.04, 2.09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B188FA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9(0.96, 1.9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0C87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8(0.97, 1.96)</w:t>
            </w:r>
          </w:p>
        </w:tc>
      </w:tr>
      <w:tr w:rsidR="003942D0" w:rsidRPr="00453D25" w14:paraId="09683391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0BA957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5F9A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7, 1.4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89DF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7, 1.4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E1F70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5(0.76, 1.4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DEA7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6(0.76, 1.1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959F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7, 1.4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CEDB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7(0.77, 1.48)</w:t>
            </w:r>
          </w:p>
        </w:tc>
      </w:tr>
      <w:tr w:rsidR="003942D0" w:rsidRPr="00453D25" w14:paraId="274B816F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D8EE9FC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sistive device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35E1B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2E31D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BAF1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B9146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0371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5E435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2D0" w:rsidRPr="00453D25" w14:paraId="34490BD8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6B144B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5B53D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2(1.01, 2.2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6A4B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8(0.88, 2.1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9421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1(0.77, 1.8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8544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1(0.98, 2.3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4FF6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58(1.02, 2.4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7F32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42(0.90, 2.23)</w:t>
            </w:r>
          </w:p>
        </w:tc>
      </w:tr>
      <w:tr w:rsidR="003942D0" w:rsidRPr="00453D25" w14:paraId="348CE406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158390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0C06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5(0.77, 1.7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1D07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6(0.77, 1.7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71CA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2(0.75, 1.6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4029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0(0.80, 1.8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D3803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6(0.70, 1.6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9B9E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4(0.77, 1.70)</w:t>
            </w:r>
          </w:p>
        </w:tc>
      </w:tr>
      <w:tr w:rsidR="003942D0" w:rsidRPr="00453D25" w14:paraId="1E314E0D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C149A9D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C4A1B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5(0.65, 1.4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33DC2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5, 1.4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2998A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4(0.64, 1.3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9324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5, 1.4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A9A96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6(0.66, 1.4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D49A5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97(0.66, 1.43)</w:t>
            </w:r>
          </w:p>
        </w:tc>
      </w:tr>
      <w:tr w:rsidR="003942D0" w:rsidRPr="00453D25" w14:paraId="0902FBF7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48C11C7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habilitation Therapy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92DCF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3586D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D43B1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AE37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5932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B95E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2D0" w:rsidRPr="00453D25" w14:paraId="4003D68A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288F0E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8F5E6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0(0.47, 1.3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693DB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42, 1.5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2EFA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79(0.44, 1.4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FE0B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90(0.51, 1.6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4D5FD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0.81(0.45, 1.4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2A94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01(0.54, 1.88)</w:t>
            </w:r>
          </w:p>
        </w:tc>
      </w:tr>
      <w:tr w:rsidR="003942D0" w:rsidRPr="00453D25" w14:paraId="7EAA76A7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E4A414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61B4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4(0.99, 2.7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41435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2(1.04, 2.86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C1449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3(0.98, 2.7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7007A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7(1.04, 3.0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1719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9(0.97, 2.9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0BB3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3(1.03, 2.9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3942D0" w:rsidRPr="00453D25" w14:paraId="5D5EC60E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C96F0C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01C4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00(1.06, 3.7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9676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94(1.05, 3.5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06FEC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95(1.07, 3.5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28F9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97(1.07, 3.60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B926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98(1.08, 3.6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FC97F8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07(1.11, 3.83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</w:tr>
      <w:tr w:rsidR="003942D0" w:rsidRPr="00453D25" w14:paraId="0FB7EC0F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7E0F36F" w14:textId="77777777" w:rsidR="003942D0" w:rsidRPr="00453D25" w:rsidRDefault="003942D0" w:rsidP="0007740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usehold </w:t>
            </w:r>
            <w:r w:rsidRPr="00453D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vice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7B5D4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374AF2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32A5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B176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7DAA2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65F6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2D0" w:rsidRPr="00453D25" w14:paraId="171EC765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DE7C0E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06CBB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16(1.33, 3.52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823B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0(0.96, 3.0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EFEE4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7(1.07, 2.95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561C0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2.03(1.21, 3.38)</w:t>
            </w:r>
            <w:r w:rsidRPr="00453D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3ABF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72(0.98, 3.0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8D27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60(0.91, 2.81)</w:t>
            </w:r>
          </w:p>
        </w:tc>
      </w:tr>
      <w:tr w:rsidR="003942D0" w:rsidRPr="00453D25" w14:paraId="4DF84C28" w14:textId="77777777" w:rsidTr="00077402"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2D42EF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Sex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1A287F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1(0.69, 2.0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0728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6(0.71, 2.2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861ED3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9(0.68, 2.0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95B9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8(0.71, 2.3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ABE7E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24(0.70, 2.2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AA21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15(0.66, 2.01)</w:t>
            </w:r>
          </w:p>
        </w:tc>
      </w:tr>
      <w:tr w:rsidR="003942D0" w:rsidRPr="00453D25" w14:paraId="1FC908F4" w14:textId="77777777" w:rsidTr="00077402">
        <w:tc>
          <w:tcPr>
            <w:tcW w:w="1710" w:type="dxa"/>
            <w:tcBorders>
              <w:top w:val="nil"/>
            </w:tcBorders>
            <w:shd w:val="clear" w:color="auto" w:fill="auto"/>
          </w:tcPr>
          <w:p w14:paraId="498E6D2D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 xml:space="preserve">      Incom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14:paraId="77FF3E99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0(0.76, 2.21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bottom"/>
          </w:tcPr>
          <w:p w14:paraId="161158F7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2(0.77, 3.71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14:paraId="328EA611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5(0.79, 2.32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bottom"/>
          </w:tcPr>
          <w:p w14:paraId="2585A5B5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4(0.80, 2.26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bottom"/>
          </w:tcPr>
          <w:p w14:paraId="1332C7D4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7(0.81, 2.31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bottom"/>
          </w:tcPr>
          <w:p w14:paraId="1E28D6E6" w14:textId="77777777" w:rsidR="003942D0" w:rsidRPr="00453D25" w:rsidRDefault="003942D0" w:rsidP="0007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D25">
              <w:rPr>
                <w:rFonts w:ascii="Times New Roman" w:hAnsi="Times New Roman" w:cs="Times New Roman"/>
                <w:sz w:val="24"/>
                <w:szCs w:val="24"/>
              </w:rPr>
              <w:t>1.33(0.78, 2.25)</w:t>
            </w:r>
          </w:p>
        </w:tc>
      </w:tr>
    </w:tbl>
    <w:p w14:paraId="7E69327B" w14:textId="77777777" w:rsidR="003942D0" w:rsidRPr="00453D25" w:rsidRDefault="003942D0" w:rsidP="003942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53D25">
        <w:rPr>
          <w:rFonts w:ascii="Times New Roman" w:hAnsi="Times New Roman" w:cs="Times New Roman"/>
          <w:sz w:val="24"/>
          <w:szCs w:val="24"/>
        </w:rPr>
        <w:t xml:space="preserve">Significantly associated with higher odds for people younger than 60 years </w:t>
      </w:r>
    </w:p>
    <w:p w14:paraId="24C2A194" w14:textId="77777777" w:rsidR="003942D0" w:rsidRPr="00453D25" w:rsidRDefault="003942D0" w:rsidP="003942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53D25">
        <w:rPr>
          <w:rFonts w:ascii="Times New Roman" w:hAnsi="Times New Roman" w:cs="Times New Roman"/>
          <w:sz w:val="24"/>
          <w:szCs w:val="24"/>
        </w:rPr>
        <w:t>Significantly associated with higher odds for women</w:t>
      </w:r>
    </w:p>
    <w:p w14:paraId="59BD7F35" w14:textId="77777777" w:rsidR="003942D0" w:rsidRPr="00453D25" w:rsidRDefault="003942D0" w:rsidP="003942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3D25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53D25">
        <w:rPr>
          <w:rFonts w:ascii="Times New Roman" w:hAnsi="Times New Roman" w:cs="Times New Roman"/>
          <w:sz w:val="24"/>
          <w:szCs w:val="24"/>
        </w:rPr>
        <w:t>Significantly associated with higher odds for people with lower income</w:t>
      </w:r>
    </w:p>
    <w:p w14:paraId="55C6094A" w14:textId="77777777" w:rsidR="003942D0" w:rsidRPr="00453D25" w:rsidRDefault="003942D0" w:rsidP="003942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5F5172" w14:textId="77777777" w:rsidR="003942D0" w:rsidRDefault="003942D0" w:rsidP="003942D0">
      <w:pPr>
        <w:spacing w:after="0" w:line="240" w:lineRule="auto"/>
      </w:pPr>
    </w:p>
    <w:p w14:paraId="68C02700" w14:textId="1E067E91" w:rsidR="00FC40EA" w:rsidRPr="00453D25" w:rsidRDefault="00FC40EA" w:rsidP="003942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40EA" w:rsidRPr="00453D25" w:rsidSect="00736A5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03736" w14:textId="77777777" w:rsidR="00713518" w:rsidRDefault="00713518" w:rsidP="00713518">
      <w:pPr>
        <w:spacing w:after="0" w:line="240" w:lineRule="auto"/>
      </w:pPr>
      <w:r>
        <w:separator/>
      </w:r>
    </w:p>
  </w:endnote>
  <w:endnote w:type="continuationSeparator" w:id="0">
    <w:p w14:paraId="338041A1" w14:textId="77777777" w:rsidR="00713518" w:rsidRDefault="00713518" w:rsidP="00713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579A1" w14:textId="77777777" w:rsidR="00713518" w:rsidRDefault="00713518" w:rsidP="00713518">
      <w:pPr>
        <w:spacing w:after="0" w:line="240" w:lineRule="auto"/>
      </w:pPr>
      <w:r>
        <w:separator/>
      </w:r>
    </w:p>
  </w:footnote>
  <w:footnote w:type="continuationSeparator" w:id="0">
    <w:p w14:paraId="1003C60E" w14:textId="77777777" w:rsidR="00713518" w:rsidRDefault="00713518" w:rsidP="00713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EA"/>
    <w:rsid w:val="0013170B"/>
    <w:rsid w:val="001B57E9"/>
    <w:rsid w:val="003942D0"/>
    <w:rsid w:val="00557F8A"/>
    <w:rsid w:val="00713518"/>
    <w:rsid w:val="00953E5E"/>
    <w:rsid w:val="0096504E"/>
    <w:rsid w:val="009C356A"/>
    <w:rsid w:val="00B25A61"/>
    <w:rsid w:val="00B76956"/>
    <w:rsid w:val="00BA5598"/>
    <w:rsid w:val="00C320E9"/>
    <w:rsid w:val="00D000D7"/>
    <w:rsid w:val="00E5377E"/>
    <w:rsid w:val="00F26C2C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AD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1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5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35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5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6</Characters>
  <Application>Microsoft Macintosh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ebimpe Obembe</cp:lastModifiedBy>
  <cp:revision>2</cp:revision>
  <dcterms:created xsi:type="dcterms:W3CDTF">2018-02-12T22:47:00Z</dcterms:created>
  <dcterms:modified xsi:type="dcterms:W3CDTF">2018-02-12T22:47:00Z</dcterms:modified>
</cp:coreProperties>
</file>